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62" w:type="dxa"/>
        <w:tblLayout w:type="fixed"/>
        <w:tblLook w:val="0000" w:firstRow="0" w:lastRow="0" w:firstColumn="0" w:lastColumn="0" w:noHBand="0" w:noVBand="0"/>
      </w:tblPr>
      <w:tblGrid>
        <w:gridCol w:w="817"/>
        <w:gridCol w:w="2410"/>
        <w:gridCol w:w="2977"/>
        <w:gridCol w:w="2448"/>
      </w:tblGrid>
      <w:tr w:rsidR="00194226" w14:paraId="15012CFC" w14:textId="77777777" w:rsidTr="00194226">
        <w:trPr>
          <w:trHeight w:val="424"/>
        </w:trPr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EA232" w14:textId="77777777" w:rsidR="00194226" w:rsidRDefault="00194226" w:rsidP="00AE010E">
            <w:pPr>
              <w:spacing w:after="0" w:line="36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APPENDIX G</w:t>
            </w:r>
          </w:p>
        </w:tc>
      </w:tr>
      <w:tr w:rsidR="00194226" w:rsidRPr="00C76A1F" w14:paraId="141E000A" w14:textId="77777777" w:rsidTr="00194226">
        <w:trPr>
          <w:trHeight w:val="661"/>
        </w:trPr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78AB3" w14:textId="77777777" w:rsidR="00194226" w:rsidRPr="00C76A1F" w:rsidRDefault="00194226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SIMULATION CASE TITLE: A CASE OF PEDIATRIC DKA</w:t>
            </w:r>
          </w:p>
          <w:p w14:paraId="2D00D5FC" w14:textId="77777777" w:rsidR="00194226" w:rsidRPr="00C76A1F" w:rsidRDefault="00194226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>Scenario B (</w:t>
            </w:r>
            <w:proofErr w:type="spellStart"/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>cerebral</w:t>
            </w:r>
            <w:proofErr w:type="spellEnd"/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 xml:space="preserve"> edema) </w:t>
            </w:r>
            <w:proofErr w:type="spellStart"/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>progression</w:t>
            </w:r>
            <w:proofErr w:type="spellEnd"/>
          </w:p>
        </w:tc>
      </w:tr>
      <w:tr w:rsidR="00194226" w14:paraId="52C08AE8" w14:textId="77777777" w:rsidTr="00194226">
        <w:trPr>
          <w:trHeight w:val="1729"/>
        </w:trPr>
        <w:tc>
          <w:tcPr>
            <w:tcW w:w="3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F42ACA" w14:textId="77777777" w:rsidR="00194226" w:rsidRDefault="00194226" w:rsidP="00AE010E">
            <w:pPr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Mistakes that lead to the initiation of this scenario</w:t>
            </w:r>
          </w:p>
        </w:tc>
        <w:tc>
          <w:tcPr>
            <w:tcW w:w="5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A7932" w14:textId="77777777" w:rsidR="00194226" w:rsidRDefault="00194226" w:rsidP="00194226">
            <w:pPr>
              <w:numPr>
                <w:ilvl w:val="0"/>
                <w:numId w:val="1"/>
              </w:numPr>
              <w:spacing w:after="0" w:line="240" w:lineRule="auto"/>
              <w:ind w:left="3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Non-recognition of DKA</w:t>
            </w:r>
          </w:p>
          <w:p w14:paraId="41A86FFF" w14:textId="77777777" w:rsidR="00194226" w:rsidRDefault="00194226" w:rsidP="00194226">
            <w:pPr>
              <w:numPr>
                <w:ilvl w:val="0"/>
                <w:numId w:val="1"/>
              </w:numPr>
              <w:spacing w:after="0" w:line="240" w:lineRule="auto"/>
              <w:ind w:left="3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Excess fluid (&gt;20 mL/Kg/h or &gt;4 L/m2/24h) or hypotonic solution</w:t>
            </w:r>
          </w:p>
          <w:p w14:paraId="75DD54C9" w14:textId="77777777" w:rsidR="00194226" w:rsidRDefault="00194226" w:rsidP="00194226">
            <w:pPr>
              <w:numPr>
                <w:ilvl w:val="0"/>
                <w:numId w:val="1"/>
              </w:num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Insulin bolus SC/IV (glucose becomes: 11.39 mmol/L</w:t>
            </w:r>
          </w:p>
          <w:p w14:paraId="470AAA57" w14:textId="77777777" w:rsidR="00194226" w:rsidRDefault="00194226" w:rsidP="00AE010E">
            <w:pPr>
              <w:spacing w:after="0" w:line="240" w:lineRule="auto"/>
              <w:ind w:left="3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  </w:t>
            </w: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205 mg/dL)</w:t>
            </w:r>
          </w:p>
          <w:p w14:paraId="7F35A73D" w14:textId="77777777" w:rsidR="00194226" w:rsidRDefault="00194226" w:rsidP="00194226">
            <w:pPr>
              <w:numPr>
                <w:ilvl w:val="0"/>
                <w:numId w:val="1"/>
              </w:numPr>
              <w:spacing w:after="0" w:line="240" w:lineRule="auto"/>
              <w:ind w:left="3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HCO3- bolus (serum bicarbonate becomes 15 mmol/L)</w:t>
            </w:r>
          </w:p>
          <w:p w14:paraId="485DD4FB" w14:textId="77777777" w:rsidR="00194226" w:rsidRDefault="00194226" w:rsidP="00194226">
            <w:pPr>
              <w:numPr>
                <w:ilvl w:val="0"/>
                <w:numId w:val="1"/>
              </w:numPr>
              <w:spacing w:after="0" w:line="240" w:lineRule="auto"/>
              <w:ind w:left="360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Drop in blood glucose &gt; 5.56 mmol/L/h (100 mg/dL/h)</w:t>
            </w:r>
          </w:p>
        </w:tc>
      </w:tr>
      <w:tr w:rsidR="00194226" w14:paraId="23924368" w14:textId="77777777" w:rsidTr="00194226">
        <w:trPr>
          <w:trHeight w:val="58"/>
        </w:trPr>
        <w:tc>
          <w:tcPr>
            <w:tcW w:w="8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9DCB6F" w14:textId="77777777" w:rsidR="00194226" w:rsidRDefault="00194226" w:rsidP="00AE010E">
            <w:pPr>
              <w:snapToGrid w:val="0"/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226" w14:paraId="2BAC52AC" w14:textId="77777777" w:rsidTr="00194226">
        <w:trPr>
          <w:trHeight w:val="548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30BDB4" w14:textId="77777777" w:rsidR="00194226" w:rsidRDefault="00194226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EA82D4" w14:textId="77777777" w:rsidR="00194226" w:rsidRDefault="00194226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ACTIONS TO BE PERFORME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A9A9B9" w14:textId="77777777" w:rsidR="00194226" w:rsidRDefault="00194226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PATIENT CONDITIO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E10C94" w14:textId="77777777" w:rsidR="00194226" w:rsidRDefault="00194226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ERRORS</w:t>
            </w:r>
          </w:p>
        </w:tc>
      </w:tr>
      <w:tr w:rsidR="00194226" w14:paraId="507B4F9E" w14:textId="77777777" w:rsidTr="00194226">
        <w:trPr>
          <w:trHeight w:val="91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EC6036" w14:textId="77777777" w:rsidR="00194226" w:rsidRDefault="00194226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T1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33B548" w14:textId="77777777" w:rsidR="00194226" w:rsidRDefault="00194226" w:rsidP="00AE010E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Recognition of cerebral edema</w:t>
            </w:r>
          </w:p>
          <w:p w14:paraId="51BE77CD" w14:textId="77777777" w:rsidR="00194226" w:rsidRDefault="00194226" w:rsidP="00AE010E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Implementation of corrective measures:</w:t>
            </w:r>
          </w:p>
          <w:p w14:paraId="1306DBDA" w14:textId="77777777" w:rsidR="00194226" w:rsidRDefault="00194226" w:rsidP="00194226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Head lifting</w:t>
            </w:r>
          </w:p>
          <w:p w14:paraId="092CEEA6" w14:textId="77777777" w:rsidR="00194226" w:rsidRDefault="00194226" w:rsidP="00194226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Hypertonic solution or mannitol</w:t>
            </w:r>
          </w:p>
          <w:p w14:paraId="1BCC0F7A" w14:textId="77777777" w:rsidR="00194226" w:rsidRDefault="00194226" w:rsidP="00194226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Reducing fluid infusion rate</w:t>
            </w:r>
          </w:p>
          <w:p w14:paraId="7E7A857F" w14:textId="77777777" w:rsidR="00194226" w:rsidRDefault="00194226" w:rsidP="00194226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Brain imaging (if not delaying treatment)</w:t>
            </w:r>
          </w:p>
          <w:p w14:paraId="3D605299" w14:textId="77777777" w:rsidR="00194226" w:rsidRDefault="00194226" w:rsidP="00194226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Neurosurgeon consult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4D7BFE" w14:textId="77777777" w:rsidR="00194226" w:rsidRDefault="00194226" w:rsidP="00AE010E">
            <w:p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Onset of cerebral edema:</w:t>
            </w:r>
          </w:p>
          <w:p w14:paraId="3E9A92E5" w14:textId="77777777" w:rsidR="00194226" w:rsidRDefault="00194226" w:rsidP="0019422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80bpm bradycardia</w:t>
            </w:r>
          </w:p>
          <w:p w14:paraId="4B0229F1" w14:textId="77777777" w:rsidR="00194226" w:rsidRDefault="00194226" w:rsidP="0019422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Impaired neurological or convulsions: irritable, worsening vomiting, worsening GCS: 9</w:t>
            </w:r>
          </w:p>
          <w:p w14:paraId="2D0FD8B8" w14:textId="77777777" w:rsidR="00194226" w:rsidRDefault="00194226" w:rsidP="0019422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BP 125/90 mmHg</w:t>
            </w:r>
          </w:p>
          <w:p w14:paraId="53F9E056" w14:textId="77777777" w:rsidR="00194226" w:rsidRDefault="00194226" w:rsidP="0019422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 xml:space="preserve">RR:31 acts/minute 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026BF" w14:textId="77777777" w:rsidR="00194226" w:rsidRDefault="00194226" w:rsidP="00194226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 xml:space="preserve">Non-recognition of cerebral edema </w:t>
            </w:r>
          </w:p>
        </w:tc>
      </w:tr>
    </w:tbl>
    <w:p w14:paraId="3129B4DE" w14:textId="77777777" w:rsidR="00320F11" w:rsidRPr="00194226" w:rsidRDefault="00320F11">
      <w:pPr>
        <w:rPr>
          <w:lang w:val="en-US"/>
        </w:rPr>
      </w:pPr>
    </w:p>
    <w:sectPr w:rsidR="00320F11" w:rsidRPr="001942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7"/>
    <w:multiLevelType w:val="singleLevel"/>
    <w:tmpl w:val="00000007"/>
    <w:name w:val="WW8Num7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Symbol"/>
        <w:sz w:val="18"/>
        <w:szCs w:val="18"/>
        <w:lang w:val="en-US"/>
      </w:rPr>
    </w:lvl>
  </w:abstractNum>
  <w:abstractNum w:abstractNumId="1" w15:restartNumberingAfterBreak="0">
    <w:nsid w:val="0000000E"/>
    <w:multiLevelType w:val="singleLevel"/>
    <w:tmpl w:val="0000000E"/>
    <w:name w:val="WW8Num14"/>
    <w:lvl w:ilvl="0">
      <w:start w:val="1"/>
      <w:numFmt w:val="bullet"/>
      <w:lvlText w:val=""/>
      <w:lvlJc w:val="left"/>
      <w:pPr>
        <w:tabs>
          <w:tab w:val="num" w:pos="0"/>
        </w:tabs>
        <w:ind w:left="360" w:hanging="360"/>
      </w:pPr>
      <w:rPr>
        <w:rFonts w:ascii="Symbol" w:hAnsi="Symbol" w:cs="Courier New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26"/>
    <w:rsid w:val="00194226"/>
    <w:rsid w:val="00320F11"/>
    <w:rsid w:val="003D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E6DF1"/>
  <w15:chartTrackingRefBased/>
  <w15:docId w15:val="{C07AC172-6776-47D9-830D-E22F09341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94226"/>
    <w:pPr>
      <w:suppressAutoHyphens/>
      <w:spacing w:line="254" w:lineRule="auto"/>
    </w:pPr>
    <w:rPr>
      <w:rFonts w:ascii="Calibri" w:eastAsia="Calibri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rti</dc:creator>
  <cp:keywords/>
  <dc:description/>
  <cp:lastModifiedBy>Alice Monzani</cp:lastModifiedBy>
  <cp:revision>2</cp:revision>
  <dcterms:created xsi:type="dcterms:W3CDTF">2023-03-07T22:06:00Z</dcterms:created>
  <dcterms:modified xsi:type="dcterms:W3CDTF">2023-03-07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3-07T15:36:0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1d7e3220-c1c5-44e0-bf56-d241baddb003</vt:lpwstr>
  </property>
  <property fmtid="{D5CDD505-2E9C-101B-9397-08002B2CF9AE}" pid="7" name="MSIP_Label_defa4170-0d19-0005-0004-bc88714345d2_ActionId">
    <vt:lpwstr>cabb3995-b5e9-477c-84ab-19ec1b16c96a</vt:lpwstr>
  </property>
  <property fmtid="{D5CDD505-2E9C-101B-9397-08002B2CF9AE}" pid="8" name="MSIP_Label_defa4170-0d19-0005-0004-bc88714345d2_ContentBits">
    <vt:lpwstr>0</vt:lpwstr>
  </property>
</Properties>
</file>